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0A83" w:rsidRPr="007E690F" w:rsidRDefault="009C0A83" w:rsidP="009C0A83">
      <w:pPr>
        <w:spacing w:line="480" w:lineRule="auto"/>
        <w:jc w:val="both"/>
        <w:rPr>
          <w:rFonts w:ascii="Times New Roman" w:hAnsi="Times New Roman" w:cs="Times New Roman"/>
          <w:b/>
          <w:noProof/>
          <w:lang w:val="en-US"/>
        </w:rPr>
      </w:pPr>
      <w:r w:rsidRPr="007E690F">
        <w:rPr>
          <w:rFonts w:ascii="Times New Roman" w:hAnsi="Times New Roman" w:cs="Times New Roman"/>
          <w:b/>
          <w:noProof/>
          <w:lang w:val="en-US"/>
        </w:rPr>
        <w:t xml:space="preserve">Table </w:t>
      </w:r>
      <w:r w:rsidR="00083498">
        <w:rPr>
          <w:rFonts w:ascii="Times New Roman" w:hAnsi="Times New Roman" w:cs="Times New Roman"/>
          <w:b/>
          <w:noProof/>
          <w:lang w:val="en-US"/>
        </w:rPr>
        <w:t>1</w:t>
      </w:r>
      <w:bookmarkStart w:id="0" w:name="_GoBack"/>
      <w:bookmarkEnd w:id="0"/>
      <w:r w:rsidRPr="007E690F">
        <w:rPr>
          <w:rFonts w:ascii="Times New Roman" w:hAnsi="Times New Roman" w:cs="Times New Roman"/>
          <w:b/>
          <w:noProof/>
          <w:lang w:val="en-US"/>
        </w:rPr>
        <w:t xml:space="preserve"> Determinants of number of dental visits. Results of multiple negative binomial regressions. </w:t>
      </w:r>
    </w:p>
    <w:tbl>
      <w:tblPr>
        <w:tblW w:w="5000" w:type="pct"/>
        <w:jc w:val="center"/>
        <w:tblBorders>
          <w:top w:val="single" w:sz="4" w:space="0" w:color="E7E6E6" w:themeColor="background2"/>
          <w:left w:val="single" w:sz="4" w:space="0" w:color="E7E6E6" w:themeColor="background2"/>
          <w:bottom w:val="single" w:sz="4" w:space="0" w:color="E7E6E6" w:themeColor="background2"/>
          <w:right w:val="single" w:sz="4" w:space="0" w:color="E7E6E6" w:themeColor="background2"/>
          <w:insideH w:val="single" w:sz="4" w:space="0" w:color="E7E6E6" w:themeColor="background2"/>
          <w:insideV w:val="single" w:sz="4" w:space="0" w:color="E7E6E6" w:themeColor="background2"/>
        </w:tblBorders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5191"/>
        <w:gridCol w:w="2316"/>
        <w:gridCol w:w="2313"/>
        <w:gridCol w:w="2310"/>
        <w:gridCol w:w="2307"/>
      </w:tblGrid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4C04EC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Independent variables</w:t>
            </w: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4C04EC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Number of dental visits</w:t>
            </w:r>
          </w:p>
        </w:tc>
        <w:tc>
          <w:tcPr>
            <w:tcW w:w="801" w:type="pct"/>
          </w:tcPr>
          <w:p w:rsidR="004C04EC" w:rsidRPr="004C04EC" w:rsidRDefault="004C04EC" w:rsidP="004C04E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Number of dental visits</w:t>
            </w:r>
          </w:p>
        </w:tc>
        <w:tc>
          <w:tcPr>
            <w:tcW w:w="800" w:type="pct"/>
          </w:tcPr>
          <w:p w:rsidR="004C04EC" w:rsidRPr="004C04EC" w:rsidRDefault="004C04EC" w:rsidP="004C04E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Number of dental visits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Number of dental visits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ex: - Female (Ref.: Men)</w:t>
            </w: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14*</w:t>
            </w: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12*</w:t>
            </w: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11+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08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1.03 - 1.26)</w:t>
            </w: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1.00 - 1.26)</w:t>
            </w: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99 - 1.24)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96 - 1.22)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 Diverse</w:t>
            </w: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60*</w:t>
            </w: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55*</w:t>
            </w: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57+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51+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1.06 - 2.41)</w:t>
            </w: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1.01 - 2.38)</w:t>
            </w: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1.00 - 2.46)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98 - 2.33)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ge (in years)</w:t>
            </w: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00+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00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1.00 - 1.01)</w:t>
            </w: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1.00 - 1.01)</w:t>
            </w: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1.00 - 1.01)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1.00 - 1.01)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arital status: - Living together (married or in a partnership) (Ref.: widowed; divorced; single; living separately: married or in partnership)</w:t>
            </w: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02</w:t>
            </w: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02</w:t>
            </w: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03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04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90 - 1.16)</w:t>
            </w: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90 - 1.16)</w:t>
            </w: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91 - 1.18)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93 - 1.18)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  <w:vAlign w:val="bottom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Highest educational degree: - Qualification for Applied Upper Secondary School (Ref.: Upper Secondary School)</w:t>
            </w: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0.95</w:t>
            </w: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0.95</w:t>
            </w: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0.95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0.95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82 - 1.09)</w:t>
            </w: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82 - 1.10)</w:t>
            </w: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82 - 1.09)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83 - 1.10)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 Polytechnic Secondary School</w:t>
            </w: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0.99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00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85 - 1.19)</w:t>
            </w: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85 - 1.18)</w:t>
            </w: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83 - 1.17)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85 - 1.19)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- Intermediate Secondary School </w:t>
            </w: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0.98</w:t>
            </w: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0.99</w:t>
            </w: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0.98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0.98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87 - 1.10)</w:t>
            </w: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88 - 1.10)</w:t>
            </w: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87 - 1.10)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87 - 1.10)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 Lower Secondary School</w:t>
            </w: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0.97</w:t>
            </w: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0.97</w:t>
            </w: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0.96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0.98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77 - 1.23)</w:t>
            </w: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77 - 1.22)</w:t>
            </w: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77 - 1.20)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78 - 1.22)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 Currently in school training/education</w:t>
            </w: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3.46*</w:t>
            </w: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3.72*</w:t>
            </w: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3.70*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3.72*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  <w:vAlign w:val="bottom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1.09 - 11.04)</w:t>
            </w: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1.11 - 12.43)</w:t>
            </w: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1.09 - 12.62)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1.16 - 11.96)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  <w:vAlign w:val="bottom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 Without school-leaving qualification</w:t>
            </w: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0.28</w:t>
            </w: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0.28</w:t>
            </w: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0.29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0.29+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05 - 1.60)</w:t>
            </w: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05 - 1.54)</w:t>
            </w: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06 - 1.50)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07 - 1.27)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igration background: - Yes (Ref.: No)</w:t>
            </w: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05</w:t>
            </w: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05</w:t>
            </w: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03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03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85 - 1.31)</w:t>
            </w: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86 - 1.29)</w:t>
            </w: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84 - 1.27)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85 - 1.25)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Household net income group: - Above median (Ref.: Below median)</w:t>
            </w: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03</w:t>
            </w: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03</w:t>
            </w: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04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03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89 - 1.20)</w:t>
            </w: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88 - 1.19)</w:t>
            </w: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89 - 1.20)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89 - 1.19)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Employment status: - Retired (Ref.: Full-time employed)</w:t>
            </w: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01</w:t>
            </w: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01</w:t>
            </w: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0.98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0.99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88 - 1.17)</w:t>
            </w: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88 - 1.16)</w:t>
            </w: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86 - 1.12)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87 - 1.14)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 Other</w:t>
            </w: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0.89*</w:t>
            </w: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0.88*</w:t>
            </w: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0.87*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0.88*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79 - 0.99)</w:t>
            </w: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79 - 0.99)</w:t>
            </w: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78 - 0.98)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79 - 0.98)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moking status: - Yes, daily (Ref.: Never smoker)</w:t>
            </w: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0.97</w:t>
            </w: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0.96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0.96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85 - 1.11)</w:t>
            </w: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83 - 1.10)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83 - 1.10)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 Yes, sometimes</w:t>
            </w: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0.90</w:t>
            </w: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0.88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0.90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75 - 1.07)</w:t>
            </w: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73 - 1.06)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75 - 1.07)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 No, not anymore</w:t>
            </w: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03</w:t>
            </w: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02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01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92 - 1.15)</w:t>
            </w: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91 - 1.14)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90 - 1.13)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Alcohol consumption: - Daily (Ref.: Never) </w:t>
            </w: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0.94</w:t>
            </w: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0.91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0.91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76 - 1.15)</w:t>
            </w: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75 - 1.12)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75 - 1.12)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 Several times a week</w:t>
            </w: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0.97</w:t>
            </w: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0.97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0.96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84 - 1.12)</w:t>
            </w: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84 - 1.12)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83 - 1.11)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 Once a week</w:t>
            </w: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0.98</w:t>
            </w: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0.98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0.98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84 - 1.14)</w:t>
            </w: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85 - 1.14)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84 - 1.13)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 1-3 times a month</w:t>
            </w: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0.99</w:t>
            </w: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0.99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0.98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85 - 1.14)</w:t>
            </w: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86 - 1.14)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85 - 1.13)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 Less often</w:t>
            </w: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05</w:t>
            </w: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04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04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89 - 1.23)</w:t>
            </w: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89 - 1.23)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89 - 1.21)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ports activities: - Less than one hour a week (Ref.: No sports activity)</w:t>
            </w: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0.92</w:t>
            </w: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0.93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0.93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80 - 1.06)</w:t>
            </w: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81 - 1.07)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81 - 1.07)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 Regularly, 1-2 hours a week</w:t>
            </w: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09</w:t>
            </w: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10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11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94 - 1.27)</w:t>
            </w: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95 - 1.28)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96 - 1.28)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 Regularly, 2-4 hours a week</w:t>
            </w: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01</w:t>
            </w: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03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03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87 - 1.16)</w:t>
            </w: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89 - 1.19)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89 - 1.18)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 Regularly, more than 4 hours a week</w:t>
            </w: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03</w:t>
            </w: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06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04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89 - 1.19)</w:t>
            </w: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92 - 1.22)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90 - 1.20)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lastRenderedPageBreak/>
              <w:t>Chronic diseases: - Presence of at least one chronic disease (Ref.: Absence of chronic diseases)</w:t>
            </w: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08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07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97 - 1.19)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97 - 1.18)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Self-rated health </w:t>
            </w: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01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01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95 - 1.07)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95 - 1.07)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Being vaccinated against COVID-19: - Yes (Ref.: No)</w:t>
            </w: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04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05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81 - 1.33)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84 - 1.31)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Depressive symptoms</w:t>
            </w: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01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01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99 - 1.02)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1.00 - 1.03)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Anxiety symptoms</w:t>
            </w: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00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99 - 1.02)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98 - 1.01)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Extraversion</w:t>
            </w: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04+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1.00 - 1.08)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Agreeableness</w:t>
            </w: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0.97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92 - 1.01)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Conscientiousness</w:t>
            </w: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09**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1.03 - 1.15)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Neuroticism</w:t>
            </w: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06*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1.00 - 1.12)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Openness to experience</w:t>
            </w: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00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95 - 1.05)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Coronavirus anxiety</w:t>
            </w: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00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98 - 1.01)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Perceived social isolation</w:t>
            </w: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0.92+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84 - 1.01)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Loneliness</w:t>
            </w: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12*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1.02 - 1.22)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Intercept</w:t>
            </w: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11</w:t>
            </w: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1.11</w:t>
            </w: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0.91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 xml:space="preserve">0.49 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87 - 1.40)</w:t>
            </w: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80 - 1.54)</w:t>
            </w: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57 - 1.46)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(0.27 - 0.90)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Observations</w:t>
            </w: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2,807</w:t>
            </w: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2,807</w:t>
            </w: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2,807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2,807</w:t>
            </w: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4C04EC" w:rsidRPr="004C04EC" w:rsidTr="004C04EC">
        <w:trPr>
          <w:jc w:val="center"/>
        </w:trPr>
        <w:tc>
          <w:tcPr>
            <w:tcW w:w="1798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Pseudo R²</w:t>
            </w:r>
          </w:p>
        </w:tc>
        <w:tc>
          <w:tcPr>
            <w:tcW w:w="802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  <w:tc>
          <w:tcPr>
            <w:tcW w:w="801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  <w:tc>
          <w:tcPr>
            <w:tcW w:w="800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  <w:tc>
          <w:tcPr>
            <w:tcW w:w="799" w:type="pct"/>
          </w:tcPr>
          <w:p w:rsidR="004C04EC" w:rsidRPr="004C04EC" w:rsidRDefault="004C04EC" w:rsidP="004C04E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C04EC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</w:tr>
    </w:tbl>
    <w:p w:rsidR="00FE382E" w:rsidRPr="004C04EC" w:rsidRDefault="004C04EC">
      <w:pPr>
        <w:rPr>
          <w:lang w:val="en-US"/>
        </w:rPr>
      </w:pPr>
      <w:r w:rsidRPr="004C04EC">
        <w:rPr>
          <w:lang w:val="en-US"/>
        </w:rPr>
        <w:t>Incidence rate ratios are reported; robust standard errors in parentheses; *** p&lt;0.001, ** p&lt;0.01, * p&lt;0.05, + p&lt;0.10</w:t>
      </w:r>
      <w:r w:rsidR="009C0A83">
        <w:rPr>
          <w:lang w:val="en-US"/>
        </w:rPr>
        <w:t xml:space="preserve">. In the first model specification, socioeconomic determinants were included; in the second model specification, lifestyle-factors were additionally included; in the third model specification, health-related factors were also included; in the final model, psychosocial and personality-related factors were also included. </w:t>
      </w:r>
    </w:p>
    <w:sectPr w:rsidR="00FE382E" w:rsidRPr="004C04EC" w:rsidSect="004C04E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4EC"/>
    <w:rsid w:val="00083498"/>
    <w:rsid w:val="004C04EC"/>
    <w:rsid w:val="00694BD7"/>
    <w:rsid w:val="009C0A83"/>
    <w:rsid w:val="00FE3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1 Norm"/>
    <w:qFormat/>
    <w:rsid w:val="004C04EC"/>
    <w:pPr>
      <w:spacing w:after="120" w:line="240" w:lineRule="auto"/>
    </w:pPr>
    <w:rPr>
      <w:rFonts w:eastAsia="Times New Roman" w:cs="Arial"/>
      <w:color w:val="000000" w:themeColor="text1"/>
      <w:sz w:val="2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04EC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4EC"/>
    <w:rPr>
      <w:rFonts w:ascii="Segoe UI" w:eastAsia="Times New Roman" w:hAnsi="Segoe UI" w:cs="Segoe UI"/>
      <w:color w:val="000000" w:themeColor="text1"/>
      <w:sz w:val="18"/>
      <w:szCs w:val="18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1 Norm"/>
    <w:qFormat/>
    <w:rsid w:val="004C04EC"/>
    <w:pPr>
      <w:spacing w:after="120" w:line="240" w:lineRule="auto"/>
    </w:pPr>
    <w:rPr>
      <w:rFonts w:eastAsia="Times New Roman" w:cs="Arial"/>
      <w:color w:val="000000" w:themeColor="text1"/>
      <w:sz w:val="2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04EC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4EC"/>
    <w:rPr>
      <w:rFonts w:ascii="Segoe UI" w:eastAsia="Times New Roman" w:hAnsi="Segoe UI" w:cs="Segoe UI"/>
      <w:color w:val="000000" w:themeColor="text1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4</Words>
  <Characters>3843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E</Company>
  <LinksUpToDate>false</LinksUpToDate>
  <CharactersWithSpaces>4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ek, Andre</dc:creator>
  <cp:keywords/>
  <dc:description/>
  <cp:lastModifiedBy>Helen Solitana</cp:lastModifiedBy>
  <cp:revision>3</cp:revision>
  <dcterms:created xsi:type="dcterms:W3CDTF">2024-12-05T09:48:00Z</dcterms:created>
  <dcterms:modified xsi:type="dcterms:W3CDTF">2025-03-15T06:52:00Z</dcterms:modified>
</cp:coreProperties>
</file>